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F21" w:rsidRPr="00791C23" w:rsidRDefault="00BA3F21" w:rsidP="00020B6F">
      <w:pPr>
        <w:shd w:val="clear" w:color="auto" w:fill="FFFFFF"/>
        <w:spacing w:afterLines="50" w:after="156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1 </w:t>
      </w:r>
      <w:r w:rsidRPr="006F4FC8">
        <w:rPr>
          <w:rFonts w:ascii="Times New Roman" w:hAnsi="Times New Roman" w:cs="Times New Roman"/>
          <w:b/>
        </w:rPr>
        <w:t xml:space="preserve">Comparison </w:t>
      </w:r>
      <w:r w:rsidR="00020B6F">
        <w:rPr>
          <w:rFonts w:ascii="Times New Roman" w:hAnsi="Times New Roman" w:cs="Times New Roman"/>
          <w:b/>
        </w:rPr>
        <w:t>between</w:t>
      </w:r>
      <w:r>
        <w:rPr>
          <w:rFonts w:ascii="Times New Roman" w:hAnsi="Times New Roman" w:cs="Times New Roman"/>
          <w:b/>
        </w:rPr>
        <w:t xml:space="preserve"> </w:t>
      </w:r>
      <w:r w:rsidR="00791C23" w:rsidRPr="00791C23">
        <w:rPr>
          <w:rFonts w:ascii="Times New Roman" w:hAnsi="Times New Roman" w:cs="Times New Roman"/>
          <w:b/>
        </w:rPr>
        <w:t>patients with and with</w:t>
      </w:r>
      <w:r w:rsidR="00791C23">
        <w:rPr>
          <w:rFonts w:ascii="Times New Roman" w:hAnsi="Times New Roman" w:cs="Times New Roman"/>
          <w:b/>
        </w:rPr>
        <w:t>out neurological complications</w:t>
      </w:r>
    </w:p>
    <w:tbl>
      <w:tblPr>
        <w:tblStyle w:val="a8"/>
        <w:tblW w:w="1105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2876"/>
        <w:gridCol w:w="2972"/>
        <w:gridCol w:w="1276"/>
      </w:tblGrid>
      <w:tr w:rsidR="00BA3F21" w:rsidRPr="00187094" w:rsidTr="007437F2">
        <w:trPr>
          <w:jc w:val="center"/>
        </w:trPr>
        <w:tc>
          <w:tcPr>
            <w:tcW w:w="3935" w:type="dxa"/>
            <w:tcBorders>
              <w:top w:val="single" w:sz="12" w:space="0" w:color="auto"/>
              <w:right w:val="nil"/>
            </w:tcBorders>
          </w:tcPr>
          <w:p w:rsidR="00BA3F21" w:rsidRPr="00187094" w:rsidRDefault="00BA3F21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094">
              <w:rPr>
                <w:rFonts w:ascii="Times New Roman" w:hAnsi="Times New Roma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2876" w:type="dxa"/>
            <w:tcBorders>
              <w:top w:val="single" w:sz="12" w:space="0" w:color="auto"/>
              <w:left w:val="nil"/>
              <w:right w:val="nil"/>
            </w:tcBorders>
          </w:tcPr>
          <w:p w:rsidR="00791C23" w:rsidRDefault="00BD5FCC" w:rsidP="00791C2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791C23" w:rsidRPr="00791C23">
              <w:rPr>
                <w:rFonts w:ascii="Times New Roman" w:hAnsi="Times New Roman" w:cs="Times New Roman"/>
                <w:b/>
              </w:rPr>
              <w:t xml:space="preserve">atients with </w:t>
            </w:r>
            <w:r w:rsidR="00791C23">
              <w:rPr>
                <w:rFonts w:ascii="Times New Roman" w:hAnsi="Times New Roman" w:cs="Times New Roman"/>
                <w:b/>
              </w:rPr>
              <w:t>neurological complications</w:t>
            </w:r>
            <w:r w:rsidR="00791C2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</w:p>
          <w:p w:rsidR="00BA3F21" w:rsidRPr="00187094" w:rsidRDefault="00BA3F21" w:rsidP="004307F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(n=</w:t>
            </w:r>
            <w:r w:rsidR="004307F4">
              <w:rPr>
                <w:rFonts w:ascii="Times New Roman" w:hAnsi="Times New Roman" w:cs="Times New Roman"/>
                <w:b/>
                <w:sz w:val="21"/>
                <w:szCs w:val="21"/>
              </w:rPr>
              <w:t>19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2972" w:type="dxa"/>
            <w:tcBorders>
              <w:top w:val="single" w:sz="12" w:space="0" w:color="auto"/>
              <w:left w:val="nil"/>
              <w:right w:val="nil"/>
            </w:tcBorders>
          </w:tcPr>
          <w:p w:rsidR="00A239B3" w:rsidRDefault="00BD5FCC" w:rsidP="00D1069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791C23" w:rsidRPr="00791C23">
              <w:rPr>
                <w:rFonts w:ascii="Times New Roman" w:hAnsi="Times New Roman" w:cs="Times New Roman"/>
                <w:b/>
              </w:rPr>
              <w:t>atients with</w:t>
            </w:r>
            <w:r w:rsidR="00791C23">
              <w:rPr>
                <w:rFonts w:ascii="Times New Roman" w:hAnsi="Times New Roman" w:cs="Times New Roman"/>
                <w:b/>
              </w:rPr>
              <w:t xml:space="preserve">out neurological </w:t>
            </w:r>
          </w:p>
          <w:p w:rsidR="00BA3F21" w:rsidRDefault="00791C23" w:rsidP="00D1069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</w:rPr>
              <w:t>complications</w:t>
            </w:r>
            <w:r w:rsidR="00BA3F2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</w:p>
          <w:p w:rsidR="00BA3F21" w:rsidRPr="00187094" w:rsidRDefault="00BA3F21" w:rsidP="00BE5A6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(n=</w:t>
            </w:r>
            <w:r w:rsidR="004307F4">
              <w:rPr>
                <w:rFonts w:ascii="Times New Roman" w:hAnsi="Times New Roman" w:cs="Times New Roman"/>
                <w:b/>
                <w:sz w:val="21"/>
                <w:szCs w:val="21"/>
              </w:rPr>
              <w:t>4</w:t>
            </w:r>
            <w:r w:rsidR="00BE5A60">
              <w:rPr>
                <w:rFonts w:ascii="Times New Roman" w:hAnsi="Times New Roman" w:cs="Times New Roman"/>
                <w:b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</w:tcBorders>
          </w:tcPr>
          <w:p w:rsidR="00BA3F21" w:rsidRPr="00187094" w:rsidRDefault="00BA3F21" w:rsidP="00D10699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187094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-</w:t>
            </w:r>
            <w:r w:rsidRPr="001D5FAE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</w:p>
        </w:tc>
      </w:tr>
      <w:tr w:rsidR="00BA3F21" w:rsidRPr="00187094" w:rsidTr="007437F2">
        <w:trPr>
          <w:jc w:val="center"/>
        </w:trPr>
        <w:tc>
          <w:tcPr>
            <w:tcW w:w="3935" w:type="dxa"/>
            <w:tcBorders>
              <w:bottom w:val="nil"/>
              <w:right w:val="nil"/>
            </w:tcBorders>
          </w:tcPr>
          <w:p w:rsidR="00BA3F21" w:rsidRPr="00942B1D" w:rsidRDefault="00791C23" w:rsidP="00D1069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91C23">
              <w:rPr>
                <w:rFonts w:ascii="Times New Roman" w:hAnsi="Times New Roman" w:cs="Times New Roman"/>
                <w:b/>
                <w:sz w:val="21"/>
                <w:szCs w:val="21"/>
              </w:rPr>
              <w:t>Age, years at admission (median, IQR)</w:t>
            </w:r>
          </w:p>
        </w:tc>
        <w:tc>
          <w:tcPr>
            <w:tcW w:w="2876" w:type="dxa"/>
            <w:tcBorders>
              <w:left w:val="nil"/>
              <w:bottom w:val="nil"/>
              <w:right w:val="nil"/>
            </w:tcBorders>
          </w:tcPr>
          <w:p w:rsidR="00BA3F21" w:rsidRPr="00187094" w:rsidRDefault="00B3634B" w:rsidP="00B363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5 (1.0-10.0)</w:t>
            </w:r>
          </w:p>
        </w:tc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:rsidR="00BA3F21" w:rsidRPr="00187094" w:rsidRDefault="00B3634B" w:rsidP="00B363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0 (0.6-5.7)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BA3F21" w:rsidRPr="00187094" w:rsidRDefault="00B50F4C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98</w:t>
            </w:r>
          </w:p>
        </w:tc>
      </w:tr>
      <w:tr w:rsidR="004B7B1D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4B7B1D" w:rsidRPr="00187094" w:rsidRDefault="004B7B1D" w:rsidP="0071536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18709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715368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187094">
              <w:rPr>
                <w:rFonts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4B7B1D" w:rsidRPr="00187094" w:rsidRDefault="004B7B1D" w:rsidP="001966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52.6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B7B1D" w:rsidRPr="00187094" w:rsidRDefault="004B7B1D" w:rsidP="00A1139D">
            <w:pPr>
              <w:ind w:firstLineChars="500" w:firstLine="10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 (72.7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</w:tcBorders>
            <w:vAlign w:val="center"/>
          </w:tcPr>
          <w:p w:rsidR="004B7B1D" w:rsidRPr="00187094" w:rsidRDefault="004B7B1D" w:rsidP="005461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</w:t>
            </w:r>
            <w:r w:rsidR="005461A8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</w:tr>
      <w:tr w:rsidR="004B7B1D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4B7B1D" w:rsidRPr="00187094" w:rsidRDefault="004B7B1D" w:rsidP="000F7E5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3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4B7B1D" w:rsidRPr="00187094" w:rsidRDefault="004B7B1D" w:rsidP="001966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 (47.4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4B7B1D" w:rsidRPr="00187094" w:rsidRDefault="004B7B1D" w:rsidP="00BE5A60">
            <w:pPr>
              <w:ind w:firstLineChars="500" w:firstLine="10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 (27.3)</w:t>
            </w:r>
          </w:p>
        </w:tc>
        <w:tc>
          <w:tcPr>
            <w:tcW w:w="1276" w:type="dxa"/>
            <w:vMerge/>
            <w:tcBorders>
              <w:left w:val="nil"/>
              <w:bottom w:val="nil"/>
            </w:tcBorders>
          </w:tcPr>
          <w:p w:rsidR="004B7B1D" w:rsidRPr="00187094" w:rsidRDefault="004B7B1D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A3F21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BA3F21" w:rsidRPr="00187094" w:rsidRDefault="00791C23" w:rsidP="00D1069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ex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187094" w:rsidRDefault="00BA3F21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244C9B" w:rsidRDefault="00BA3F21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BA3F21" w:rsidRPr="00244C9B" w:rsidRDefault="00BA3F21" w:rsidP="00244C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37F2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7437F2" w:rsidRPr="00187094" w:rsidRDefault="000F7E56" w:rsidP="000F7E5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7437F2" w:rsidRPr="00187094"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7437F2" w:rsidRPr="00187094" w:rsidRDefault="007437F2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61.1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437F2" w:rsidRPr="00187094" w:rsidRDefault="007437F2" w:rsidP="00BE5A6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 (63.6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</w:tcBorders>
            <w:vAlign w:val="center"/>
          </w:tcPr>
          <w:p w:rsidR="007437F2" w:rsidRPr="00187094" w:rsidRDefault="007437F2" w:rsidP="00C166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C9B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C166FB">
              <w:rPr>
                <w:rFonts w:ascii="Times New Roman" w:hAnsi="Times New Roman" w:cs="Times New Roman"/>
                <w:sz w:val="21"/>
                <w:szCs w:val="21"/>
              </w:rPr>
              <w:t>575</w:t>
            </w:r>
          </w:p>
        </w:tc>
      </w:tr>
      <w:tr w:rsidR="007437F2" w:rsidRPr="00187094" w:rsidTr="00D3530A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7437F2" w:rsidRPr="00187094" w:rsidRDefault="000F7E56" w:rsidP="000F7E5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="007437F2" w:rsidRPr="00187094">
              <w:rPr>
                <w:rFonts w:ascii="Times New Roman" w:hAnsi="Times New Roman" w:cs="Times New Roman"/>
                <w:sz w:val="21"/>
                <w:szCs w:val="21"/>
              </w:rPr>
              <w:t>emal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7437F2" w:rsidRPr="00187094" w:rsidRDefault="007437F2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 (38.9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437F2" w:rsidRPr="00187094" w:rsidRDefault="007437F2" w:rsidP="00BE5A6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36.4)</w:t>
            </w:r>
          </w:p>
        </w:tc>
        <w:tc>
          <w:tcPr>
            <w:tcW w:w="1276" w:type="dxa"/>
            <w:vMerge/>
            <w:tcBorders>
              <w:left w:val="nil"/>
              <w:bottom w:val="nil"/>
            </w:tcBorders>
          </w:tcPr>
          <w:p w:rsidR="007437F2" w:rsidRPr="00187094" w:rsidRDefault="007437F2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A3F21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BA3F21" w:rsidRPr="00942B1D" w:rsidRDefault="00791C23" w:rsidP="00791C23">
            <w:pPr>
              <w:widowControl w:val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91C2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Length of </w:t>
            </w:r>
            <w:r w:rsidRPr="00791C23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PICU</w:t>
            </w:r>
            <w:r w:rsidRPr="00791C2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stay, day (median, IQR)</w:t>
            </w:r>
            <w:r w:rsidR="007437F2" w:rsidRPr="005B68D1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187094" w:rsidRDefault="00A1139D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5.0-22.0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187094" w:rsidRDefault="00A1139D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 (9.3-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BA3F21" w:rsidRPr="00187094" w:rsidRDefault="00BA3F21" w:rsidP="00C276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76DB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C276DB" w:rsidRPr="00C276DB">
              <w:rPr>
                <w:rFonts w:ascii="Times New Roman" w:hAnsi="Times New Roman" w:cs="Times New Roman"/>
                <w:sz w:val="21"/>
                <w:szCs w:val="21"/>
              </w:rPr>
              <w:t>331</w:t>
            </w:r>
          </w:p>
        </w:tc>
      </w:tr>
      <w:tr w:rsidR="00791C23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791C23" w:rsidRPr="00791C23" w:rsidRDefault="00791C23" w:rsidP="00791C23">
            <w:pPr>
              <w:widowControl w:val="0"/>
              <w:jc w:val="both"/>
              <w:rPr>
                <w:rFonts w:ascii="Calibri" w:hAnsi="Calibri"/>
                <w:kern w:val="2"/>
                <w:sz w:val="21"/>
                <w:szCs w:val="21"/>
              </w:rPr>
            </w:pPr>
            <w:r w:rsidRPr="00791C23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Vaccination*</w:t>
            </w:r>
            <w:r w:rsidRPr="00791C23">
              <w:rPr>
                <w:rFonts w:cs="Times New Roman"/>
                <w:b/>
                <w:kern w:val="2"/>
                <w:sz w:val="21"/>
                <w:szCs w:val="21"/>
              </w:rPr>
              <w:t>（</w:t>
            </w:r>
            <w:r w:rsidRPr="00791C23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age≥3 years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791C23" w:rsidRPr="00187094" w:rsidRDefault="000C3733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 (55.6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91C23" w:rsidRPr="00187094" w:rsidRDefault="000C3733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 (3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791C23" w:rsidRPr="00187094" w:rsidRDefault="007C4EFB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83</w:t>
            </w:r>
          </w:p>
        </w:tc>
      </w:tr>
      <w:tr w:rsidR="00BA3F21" w:rsidRPr="00B50C5F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BA3F21" w:rsidRPr="004A17B4" w:rsidRDefault="00BA3F21" w:rsidP="004307F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17B4">
              <w:rPr>
                <w:rFonts w:ascii="Times New Roman" w:hAnsi="Times New Roman" w:cs="Times New Roman"/>
                <w:b/>
                <w:sz w:val="21"/>
                <w:szCs w:val="21"/>
              </w:rPr>
              <w:t>Fever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B50C5F" w:rsidRDefault="00743D55" w:rsidP="00743D5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BA3F21" w:rsidRPr="00B50C5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0.0</w:t>
            </w:r>
            <w:r w:rsidR="00BA3F21" w:rsidRPr="00B50C5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B50C5F" w:rsidRDefault="00743D55" w:rsidP="00743D5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="00BA3F21" w:rsidRPr="00B50C5F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0.0</w:t>
            </w:r>
            <w:r w:rsidR="00BA3F21" w:rsidRPr="00B50C5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BA3F21" w:rsidRPr="00B6032A" w:rsidRDefault="004B7B1D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4B7B1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BA3F21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BA3F21" w:rsidRPr="00187094" w:rsidRDefault="000F7E56" w:rsidP="000F7E5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BA3F21" w:rsidRPr="00187094">
              <w:rPr>
                <w:rFonts w:ascii="Times New Roman" w:hAnsi="Times New Roman" w:cs="Times New Roman"/>
                <w:sz w:val="21"/>
                <w:szCs w:val="21"/>
              </w:rPr>
              <w:t>eak temperature</w:t>
            </w:r>
            <w:r w:rsidR="00F6486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A3F21" w:rsidRPr="00187094">
              <w:rPr>
                <w:rFonts w:ascii="Times New Roman" w:hAnsi="Times New Roman" w:cs="Times New Roman"/>
                <w:sz w:val="21"/>
                <w:szCs w:val="21"/>
              </w:rPr>
              <w:t>≥39</w:t>
            </w:r>
            <w:r w:rsidR="00BA3F21" w:rsidRPr="00187094">
              <w:rPr>
                <w:rFonts w:hint="eastAsia"/>
                <w:sz w:val="21"/>
                <w:szCs w:val="21"/>
              </w:rPr>
              <w:t>℃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187094" w:rsidRDefault="002B335D" w:rsidP="00B603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BA3F2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B6032A">
              <w:rPr>
                <w:rFonts w:ascii="Times New Roman" w:hAnsi="Times New Roman" w:cs="Times New Roman"/>
                <w:sz w:val="21"/>
                <w:szCs w:val="21"/>
              </w:rPr>
              <w:t>57.9</w:t>
            </w:r>
            <w:r w:rsidR="00BA3F2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187094" w:rsidRDefault="00743D55" w:rsidP="00B603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="00BA3F2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B6032A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="00BA3F21">
              <w:rPr>
                <w:rFonts w:ascii="Times New Roman" w:hAnsi="Times New Roman" w:cs="Times New Roman"/>
                <w:sz w:val="21"/>
                <w:szCs w:val="21"/>
              </w:rPr>
              <w:t>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BA3F21" w:rsidRPr="00B6032A" w:rsidRDefault="004B7B1D" w:rsidP="00E05801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4B7B1D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E0580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4B7B1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BA3F21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BA3F21" w:rsidRPr="004307F4" w:rsidRDefault="004307F4" w:rsidP="000F7E56">
            <w:pPr>
              <w:widowControl w:val="0"/>
              <w:ind w:firstLineChars="100" w:firstLine="210"/>
              <w:jc w:val="both"/>
              <w:rPr>
                <w:rFonts w:ascii="Calibri" w:hAnsi="Calibri"/>
                <w:kern w:val="2"/>
                <w:sz w:val="21"/>
                <w:szCs w:val="21"/>
              </w:rPr>
            </w:pPr>
            <w:r w:rsidRPr="004307F4">
              <w:rPr>
                <w:rFonts w:ascii="Times New Roman" w:hAnsi="Times New Roman" w:cs="Times New Roman"/>
                <w:sz w:val="21"/>
                <w:szCs w:val="21"/>
              </w:rPr>
              <w:t>Duration of fever days (median, IQR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187094" w:rsidRDefault="00F92645" w:rsidP="00F926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BA3F2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0-23.0</w:t>
            </w:r>
            <w:r w:rsidR="00BA3F2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187094" w:rsidRDefault="00BA3F21" w:rsidP="00F926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9264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F92645">
              <w:rPr>
                <w:rFonts w:ascii="Times New Roman" w:hAnsi="Times New Roman" w:cs="Times New Roman"/>
                <w:sz w:val="21"/>
                <w:szCs w:val="21"/>
              </w:rPr>
              <w:t>6.0-23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BA3F21" w:rsidRPr="009A2BAE" w:rsidRDefault="00BA3F21" w:rsidP="00E058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05801">
              <w:rPr>
                <w:rFonts w:ascii="Times New Roman" w:hAnsi="Times New Roman" w:cs="Times New Roman"/>
                <w:sz w:val="21"/>
                <w:szCs w:val="21"/>
              </w:rPr>
              <w:t>258</w:t>
            </w:r>
          </w:p>
        </w:tc>
      </w:tr>
      <w:tr w:rsidR="00BA3F21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BA3F21" w:rsidRPr="00CD289C" w:rsidRDefault="00BA3F21" w:rsidP="00CD289C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D289C">
              <w:rPr>
                <w:rFonts w:ascii="Times New Roman" w:hAnsi="Times New Roman" w:cs="Times New Roman"/>
                <w:b/>
              </w:rPr>
              <w:t>MIS-C</w:t>
            </w:r>
            <w:r w:rsidRPr="00CD289C">
              <w:rPr>
                <w:rFonts w:ascii="Times New Roman" w:hAnsi="Times New Roman" w:cs="Times New Roman" w:hint="eastAsia"/>
                <w:vertAlign w:val="superscript"/>
              </w:rPr>
              <w:t>▲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BA3F21" w:rsidRDefault="00933FDF" w:rsidP="00072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052A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BA3F2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072406">
              <w:rPr>
                <w:rFonts w:ascii="Times New Roman" w:hAnsi="Times New Roman" w:cs="Times New Roman"/>
                <w:sz w:val="21"/>
                <w:szCs w:val="21"/>
              </w:rPr>
              <w:t>68.4</w:t>
            </w:r>
            <w:r w:rsidR="00BA3F2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9A2BAE" w:rsidRDefault="006052AF" w:rsidP="000724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="00BA3F2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072406">
              <w:rPr>
                <w:rFonts w:ascii="Times New Roman" w:hAnsi="Times New Roman" w:cs="Times New Roman"/>
                <w:sz w:val="21"/>
                <w:szCs w:val="21"/>
              </w:rPr>
              <w:t>56.8</w:t>
            </w:r>
            <w:r w:rsidR="00BA3F2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BA3F21" w:rsidRDefault="00072406" w:rsidP="003E35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="003E3545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BA3F21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BA3F21" w:rsidRPr="00187094" w:rsidRDefault="00BA3F21" w:rsidP="00D106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87094">
              <w:rPr>
                <w:rFonts w:ascii="Times New Roman" w:hAnsi="Times New Roman" w:cs="Times New Roman"/>
                <w:b/>
                <w:sz w:val="21"/>
                <w:szCs w:val="21"/>
              </w:rPr>
              <w:t>Outcom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187094" w:rsidRDefault="00BA3F21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BA3F21" w:rsidRPr="00187094" w:rsidRDefault="00BA3F21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BA3F21" w:rsidRPr="00187094" w:rsidRDefault="00BA3F21" w:rsidP="00D106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37F2" w:rsidRPr="00187094" w:rsidTr="007437F2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7437F2" w:rsidRPr="00187094" w:rsidRDefault="000F7E56" w:rsidP="000F7E56">
            <w:pPr>
              <w:ind w:firstLineChars="100" w:firstLine="21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7437F2" w:rsidRPr="00187094">
              <w:rPr>
                <w:rFonts w:ascii="Times New Roman" w:hAnsi="Times New Roman" w:cs="Times New Roman"/>
                <w:sz w:val="21"/>
                <w:szCs w:val="21"/>
              </w:rPr>
              <w:t>ure/discharg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7437F2" w:rsidRPr="00187094" w:rsidRDefault="007437F2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 (73.7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437F2" w:rsidRPr="00187094" w:rsidRDefault="007437F2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 (75.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</w:tcBorders>
            <w:vAlign w:val="center"/>
          </w:tcPr>
          <w:p w:rsidR="007437F2" w:rsidRPr="00187094" w:rsidRDefault="00774570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</w:t>
            </w:r>
            <w:r w:rsidR="007437F2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99</w:t>
            </w:r>
          </w:p>
        </w:tc>
      </w:tr>
      <w:tr w:rsidR="007437F2" w:rsidRPr="00187094" w:rsidTr="00D2266A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7437F2" w:rsidRPr="00187094" w:rsidRDefault="000F7E56" w:rsidP="000F7E5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7437F2" w:rsidRPr="00187094">
              <w:rPr>
                <w:rFonts w:ascii="Times New Roman" w:hAnsi="Times New Roman" w:cs="Times New Roman"/>
                <w:sz w:val="21"/>
                <w:szCs w:val="21"/>
              </w:rPr>
              <w:t xml:space="preserve">eath </w:t>
            </w:r>
            <w:r w:rsidR="007437F2" w:rsidRPr="003B7B37">
              <w:rPr>
                <w:rFonts w:ascii="Times New Roman" w:hAnsi="Times New Roman" w:cs="Times New Roman"/>
                <w:sz w:val="21"/>
                <w:szCs w:val="21"/>
              </w:rPr>
              <w:t>(in-hospital mortality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7437F2" w:rsidRPr="00187094" w:rsidRDefault="007437F2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26.3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7437F2" w:rsidRPr="00187094" w:rsidRDefault="007437F2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 (25.0)</w:t>
            </w:r>
          </w:p>
        </w:tc>
        <w:tc>
          <w:tcPr>
            <w:tcW w:w="1276" w:type="dxa"/>
            <w:vMerge/>
            <w:tcBorders>
              <w:left w:val="nil"/>
              <w:bottom w:val="nil"/>
            </w:tcBorders>
          </w:tcPr>
          <w:p w:rsidR="007437F2" w:rsidRPr="00187094" w:rsidRDefault="007437F2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2266A" w:rsidRPr="00187094" w:rsidTr="00D2266A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D2266A" w:rsidRPr="00187094" w:rsidRDefault="000F7E56" w:rsidP="000F7E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</w:rPr>
              <w:t>Laboratory finding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D2266A" w:rsidRDefault="00D2266A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D2266A" w:rsidRDefault="00D2266A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2266A" w:rsidRPr="00187094" w:rsidRDefault="00D2266A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2266A" w:rsidRPr="00187094" w:rsidTr="000F7E56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D2266A" w:rsidRPr="00187094" w:rsidRDefault="000F7E56" w:rsidP="00E0580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8"/>
            <w:bookmarkStart w:id="2" w:name="OLE_LINK1"/>
            <w:r w:rsidRPr="000F7E56">
              <w:rPr>
                <w:rFonts w:ascii="Times New Roman" w:hAnsi="Times New Roman" w:cs="Times New Roman"/>
                <w:sz w:val="21"/>
                <w:szCs w:val="21"/>
              </w:rPr>
              <w:t>Leucocyte</w:t>
            </w:r>
            <w:bookmarkEnd w:id="1"/>
            <w:r w:rsidRPr="000F7E5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End w:id="2"/>
            <w:r w:rsidRPr="000F7E56">
              <w:rPr>
                <w:rFonts w:ascii="Times New Roman" w:hAnsi="Times New Roman" w:cs="Times New Roman"/>
                <w:sz w:val="21"/>
                <w:szCs w:val="21"/>
              </w:rPr>
              <w:t>(×10</w:t>
            </w:r>
            <w:r w:rsidRPr="00E72BE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0F7E56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D2266A" w:rsidRDefault="00D2266A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D2266A" w:rsidRDefault="00D2266A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D2266A" w:rsidRPr="00187094" w:rsidRDefault="00D2266A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F7E56" w:rsidRPr="00187094" w:rsidTr="000F7E56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0F7E56" w:rsidRPr="000F7E56" w:rsidRDefault="000F7E56" w:rsidP="000F7E5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0F7E56">
              <w:rPr>
                <w:rFonts w:ascii="Times New Roman" w:eastAsia="等线" w:hAnsi="Times New Roman" w:cs="Times New Roman"/>
                <w:kern w:val="2"/>
                <w:sz w:val="21"/>
                <w:szCs w:val="22"/>
              </w:rPr>
              <w:t>Reduce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0F7E56" w:rsidRDefault="00E400DA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/18</w:t>
            </w:r>
            <w:r w:rsidR="00875A37">
              <w:rPr>
                <w:rFonts w:ascii="Times New Roman" w:hAnsi="Times New Roman" w:cs="Times New Roman"/>
                <w:sz w:val="21"/>
                <w:szCs w:val="21"/>
              </w:rPr>
              <w:t xml:space="preserve"> (11.1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F7E56" w:rsidRDefault="00935334" w:rsidP="009353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="00875A37">
              <w:rPr>
                <w:rFonts w:ascii="Times New Roman" w:hAnsi="Times New Roman" w:cs="Times New Roman"/>
                <w:sz w:val="21"/>
                <w:szCs w:val="21"/>
              </w:rPr>
              <w:t xml:space="preserve"> (3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7E56" w:rsidRPr="00187094" w:rsidRDefault="001A660A" w:rsidP="00504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</w:t>
            </w:r>
            <w:r w:rsidR="00504D0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0F7E56" w:rsidRPr="00187094" w:rsidTr="000F7E56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0F7E56" w:rsidRPr="000F7E56" w:rsidRDefault="000F7E56" w:rsidP="000F7E56">
            <w:pPr>
              <w:ind w:firstLineChars="100" w:firstLine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Elevate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0F7E56" w:rsidRDefault="00E400DA" w:rsidP="00875A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/18</w:t>
            </w:r>
            <w:r w:rsidR="00875A37">
              <w:rPr>
                <w:rFonts w:ascii="Times New Roman" w:hAnsi="Times New Roman" w:cs="Times New Roman"/>
                <w:sz w:val="21"/>
                <w:szCs w:val="21"/>
              </w:rPr>
              <w:t xml:space="preserve"> (11.1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F7E56" w:rsidRDefault="00935334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/44</w:t>
            </w:r>
            <w:r w:rsidR="00875A37">
              <w:rPr>
                <w:rFonts w:ascii="Times New Roman" w:hAnsi="Times New Roman" w:cs="Times New Roman"/>
                <w:sz w:val="21"/>
                <w:szCs w:val="21"/>
              </w:rPr>
              <w:t xml:space="preserve"> (2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7E56" w:rsidRPr="00187094" w:rsidRDefault="00650FD2" w:rsidP="00504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504D07">
              <w:rPr>
                <w:rFonts w:ascii="Times New Roman" w:hAnsi="Times New Roman" w:cs="Times New Roman"/>
                <w:sz w:val="21"/>
                <w:szCs w:val="21"/>
              </w:rPr>
              <w:t>481</w:t>
            </w:r>
          </w:p>
        </w:tc>
      </w:tr>
      <w:tr w:rsidR="000F7E56" w:rsidRPr="00187094" w:rsidTr="000F7E56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0F7E56" w:rsidRPr="001515A3" w:rsidRDefault="000F7E56" w:rsidP="000F7E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2"/>
            <w:r w:rsidRPr="001515A3">
              <w:rPr>
                <w:rFonts w:ascii="Times New Roman" w:eastAsia="等线" w:hAnsi="Times New Roman" w:cs="Times New Roman"/>
                <w:kern w:val="2"/>
                <w:sz w:val="21"/>
                <w:szCs w:val="22"/>
              </w:rPr>
              <w:t>Lymphocyte</w:t>
            </w:r>
            <w:bookmarkEnd w:id="3"/>
            <w:r w:rsidRPr="001515A3">
              <w:rPr>
                <w:rFonts w:ascii="Times New Roman" w:eastAsia="等线" w:hAnsi="Times New Roman" w:cs="Times New Roman"/>
                <w:kern w:val="2"/>
                <w:sz w:val="21"/>
                <w:szCs w:val="22"/>
              </w:rPr>
              <w:t xml:space="preserve"> (×10</w:t>
            </w:r>
            <w:r w:rsidRPr="001515A3">
              <w:rPr>
                <w:rFonts w:ascii="Times New Roman" w:eastAsia="等线" w:hAnsi="Times New Roman" w:cs="Times New Roman"/>
                <w:kern w:val="2"/>
                <w:sz w:val="21"/>
                <w:szCs w:val="22"/>
                <w:vertAlign w:val="superscript"/>
              </w:rPr>
              <w:t>9</w:t>
            </w:r>
            <w:r w:rsidRPr="001515A3">
              <w:rPr>
                <w:rFonts w:ascii="Times New Roman" w:eastAsia="等线" w:hAnsi="Times New Roman" w:cs="Times New Roman"/>
                <w:kern w:val="2"/>
                <w:sz w:val="21"/>
                <w:szCs w:val="22"/>
              </w:rPr>
              <w:t>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0F7E56" w:rsidRDefault="000F7E56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F7E56" w:rsidRDefault="000F7E56" w:rsidP="00A239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7E56" w:rsidRPr="00187094" w:rsidRDefault="000F7E56" w:rsidP="00D10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F7E56" w:rsidRPr="00187094" w:rsidTr="000F7E56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0F7E56" w:rsidRPr="000F7E56" w:rsidRDefault="000F7E56" w:rsidP="000F7E5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0F7E56">
              <w:rPr>
                <w:rFonts w:ascii="Times New Roman" w:eastAsia="等线" w:hAnsi="Times New Roman" w:cs="Times New Roman"/>
                <w:kern w:val="2"/>
                <w:sz w:val="21"/>
                <w:szCs w:val="22"/>
              </w:rPr>
              <w:t>Reduce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0F7E56" w:rsidRDefault="00C01C71" w:rsidP="003F17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/18</w:t>
            </w:r>
            <w:r w:rsidR="00875A37">
              <w:rPr>
                <w:rFonts w:ascii="Times New Roman" w:hAnsi="Times New Roman" w:cs="Times New Roman"/>
                <w:sz w:val="21"/>
                <w:szCs w:val="21"/>
              </w:rPr>
              <w:t xml:space="preserve"> (55.6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0F7E56" w:rsidRDefault="00C01C71" w:rsidP="000F7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/44</w:t>
            </w:r>
            <w:r w:rsidR="003F1725">
              <w:rPr>
                <w:rFonts w:ascii="Times New Roman" w:hAnsi="Times New Roman" w:cs="Times New Roman"/>
                <w:sz w:val="21"/>
                <w:szCs w:val="21"/>
              </w:rPr>
              <w:t xml:space="preserve"> (5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7E56" w:rsidRPr="00187094" w:rsidRDefault="00504D07" w:rsidP="000F7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0.999</w:t>
            </w:r>
          </w:p>
        </w:tc>
      </w:tr>
      <w:tr w:rsidR="001515A3" w:rsidRPr="00187094" w:rsidTr="001515A3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1515A3" w:rsidRPr="001515A3" w:rsidRDefault="001515A3" w:rsidP="000F7E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9"/>
            <w:r w:rsidRPr="001515A3">
              <w:rPr>
                <w:rFonts w:ascii="Times New Roman" w:hAnsi="Times New Roman" w:cs="Times New Roman"/>
              </w:rPr>
              <w:t>C-reactive protein</w:t>
            </w:r>
            <w:bookmarkEnd w:id="4"/>
            <w:r w:rsidRPr="001515A3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515A3" w:rsidRDefault="001515A3" w:rsidP="000F7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1515A3" w:rsidRDefault="001515A3" w:rsidP="000F7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515A3" w:rsidRPr="00187094" w:rsidRDefault="001515A3" w:rsidP="000F7E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15A3" w:rsidRPr="00187094" w:rsidTr="000C2DBF">
        <w:trPr>
          <w:jc w:val="center"/>
        </w:trPr>
        <w:tc>
          <w:tcPr>
            <w:tcW w:w="3935" w:type="dxa"/>
            <w:tcBorders>
              <w:top w:val="nil"/>
              <w:left w:val="nil"/>
              <w:bottom w:val="nil"/>
            </w:tcBorders>
          </w:tcPr>
          <w:p w:rsidR="001515A3" w:rsidRDefault="001515A3" w:rsidP="001515A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515A3" w:rsidRDefault="00504D07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A02870">
              <w:rPr>
                <w:rFonts w:ascii="Times New Roman" w:hAnsi="Times New Roman" w:cs="Times New Roman" w:hint="eastAsia"/>
                <w:sz w:val="21"/>
                <w:szCs w:val="21"/>
              </w:rPr>
              <w:t>6/18</w:t>
            </w:r>
            <w:r w:rsidR="00DD2668">
              <w:rPr>
                <w:rFonts w:ascii="Times New Roman" w:hAnsi="Times New Roman" w:cs="Times New Roman"/>
                <w:sz w:val="21"/>
                <w:szCs w:val="21"/>
              </w:rPr>
              <w:t xml:space="preserve"> (33.3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1515A3" w:rsidRDefault="00A02870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/24</w:t>
            </w:r>
            <w:r w:rsidR="00DD2668">
              <w:rPr>
                <w:rFonts w:ascii="Times New Roman" w:hAnsi="Times New Roman" w:cs="Times New Roman"/>
                <w:sz w:val="21"/>
                <w:szCs w:val="21"/>
              </w:rPr>
              <w:t xml:space="preserve"> (9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515A3" w:rsidRPr="00187094" w:rsidRDefault="00504D07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gt;0.999</w:t>
            </w:r>
          </w:p>
        </w:tc>
      </w:tr>
      <w:tr w:rsidR="001515A3" w:rsidRPr="00187094" w:rsidTr="001515A3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1515A3" w:rsidRPr="001515A3" w:rsidRDefault="001515A3" w:rsidP="001515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15A3">
              <w:rPr>
                <w:rFonts w:ascii="Times New Roman" w:hAnsi="Times New Roman" w:cs="Times New Roman"/>
              </w:rPr>
              <w:t>Procalcitonin (ng/m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515A3" w:rsidRDefault="001515A3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1515A3" w:rsidRDefault="001515A3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515A3" w:rsidRPr="00187094" w:rsidRDefault="001515A3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15A3" w:rsidRPr="00187094" w:rsidTr="001515A3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1515A3" w:rsidRDefault="001515A3" w:rsidP="001515A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1515A3">
              <w:rPr>
                <w:rFonts w:ascii="Times New Roman" w:eastAsia="等线" w:hAnsi="Times New Roman" w:cs="Times New Roman"/>
                <w:kern w:val="2"/>
                <w:sz w:val="21"/>
                <w:szCs w:val="22"/>
              </w:rPr>
              <w:t>≥0.10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515A3" w:rsidRDefault="00A02870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/17</w:t>
            </w:r>
            <w:r w:rsidR="00DD2668">
              <w:rPr>
                <w:rFonts w:ascii="Times New Roman" w:hAnsi="Times New Roman" w:cs="Times New Roman"/>
                <w:sz w:val="21"/>
                <w:szCs w:val="21"/>
              </w:rPr>
              <w:t xml:space="preserve"> (94.1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1515A3" w:rsidRDefault="00A02870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7</w:t>
            </w:r>
            <w:r w:rsidR="00DD2668">
              <w:rPr>
                <w:rFonts w:ascii="Times New Roman" w:hAnsi="Times New Roman" w:cs="Times New Roman"/>
                <w:sz w:val="21"/>
                <w:szCs w:val="21"/>
              </w:rPr>
              <w:t xml:space="preserve"> (8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515A3" w:rsidRPr="00187094" w:rsidRDefault="00504D07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12</w:t>
            </w:r>
          </w:p>
        </w:tc>
      </w:tr>
      <w:tr w:rsidR="001515A3" w:rsidRPr="00187094" w:rsidTr="00A968AD">
        <w:trPr>
          <w:jc w:val="center"/>
        </w:trPr>
        <w:tc>
          <w:tcPr>
            <w:tcW w:w="3935" w:type="dxa"/>
            <w:tcBorders>
              <w:top w:val="nil"/>
              <w:bottom w:val="nil"/>
              <w:right w:val="nil"/>
            </w:tcBorders>
          </w:tcPr>
          <w:p w:rsidR="001515A3" w:rsidRPr="001515A3" w:rsidRDefault="001515A3" w:rsidP="001515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13"/>
            <w:r w:rsidRPr="001515A3">
              <w:rPr>
                <w:rFonts w:ascii="Times New Roman" w:eastAsia="等线" w:hAnsi="Times New Roman" w:cs="Times New Roman"/>
                <w:kern w:val="2"/>
                <w:sz w:val="21"/>
                <w:szCs w:val="22"/>
              </w:rPr>
              <w:t>Interleukin-6</w:t>
            </w:r>
            <w:bookmarkEnd w:id="5"/>
            <w:r w:rsidRPr="001515A3">
              <w:rPr>
                <w:rFonts w:ascii="Times New Roman" w:eastAsia="等线" w:hAnsi="Times New Roman" w:cs="Times New Roman"/>
                <w:kern w:val="2"/>
                <w:sz w:val="21"/>
                <w:szCs w:val="22"/>
              </w:rPr>
              <w:t xml:space="preserve"> (ng/L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:rsidR="001515A3" w:rsidRDefault="001515A3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1515A3" w:rsidRDefault="001515A3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1515A3" w:rsidRPr="00187094" w:rsidRDefault="001515A3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515A3" w:rsidRPr="00187094" w:rsidTr="00A968AD">
        <w:trPr>
          <w:jc w:val="center"/>
        </w:trPr>
        <w:tc>
          <w:tcPr>
            <w:tcW w:w="3935" w:type="dxa"/>
            <w:tcBorders>
              <w:top w:val="nil"/>
              <w:bottom w:val="single" w:sz="4" w:space="0" w:color="auto"/>
              <w:right w:val="nil"/>
            </w:tcBorders>
          </w:tcPr>
          <w:p w:rsidR="001515A3" w:rsidRDefault="001515A3" w:rsidP="001515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</w:t>
            </w:r>
            <w:r w:rsidRPr="001515A3">
              <w:rPr>
                <w:rFonts w:ascii="Times New Roman" w:eastAsia="等线" w:hAnsi="Times New Roman" w:cs="Times New Roman"/>
                <w:kern w:val="2"/>
                <w:sz w:val="21"/>
                <w:szCs w:val="22"/>
              </w:rPr>
              <w:t>&gt;7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5A3" w:rsidRDefault="00300310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/4</w:t>
            </w:r>
            <w:r w:rsidR="00DD2668">
              <w:rPr>
                <w:rFonts w:ascii="Times New Roman" w:hAnsi="Times New Roman" w:cs="Times New Roman"/>
                <w:sz w:val="21"/>
                <w:szCs w:val="21"/>
              </w:rPr>
              <w:t xml:space="preserve"> (75.0)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5A3" w:rsidRDefault="00300310" w:rsidP="003003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DD2668">
              <w:rPr>
                <w:rFonts w:ascii="Times New Roman" w:hAnsi="Times New Roman" w:cs="Times New Roman"/>
                <w:sz w:val="21"/>
                <w:szCs w:val="21"/>
              </w:rPr>
              <w:t xml:space="preserve"> (89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1515A3" w:rsidRPr="00187094" w:rsidRDefault="00504D07" w:rsidP="001515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gt;0.999</w:t>
            </w:r>
          </w:p>
        </w:tc>
      </w:tr>
    </w:tbl>
    <w:p w:rsidR="00D3412E" w:rsidRPr="00D3412E" w:rsidRDefault="00D3412E" w:rsidP="00D3412E">
      <w:pPr>
        <w:widowControl w:val="0"/>
        <w:spacing w:beforeLines="50" w:before="156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D3412E">
        <w:rPr>
          <w:rFonts w:ascii="Times New Roman" w:hAnsi="Times New Roman" w:cs="Times New Roman"/>
          <w:kern w:val="2"/>
          <w:sz w:val="21"/>
          <w:szCs w:val="21"/>
        </w:rPr>
        <w:t>Data are n (%) except for age</w:t>
      </w:r>
      <w:r w:rsidRPr="00D3412E">
        <w:rPr>
          <w:rFonts w:ascii="Times New Roman" w:hAnsi="Times New Roman" w:cs="Times New Roman" w:hint="eastAsia"/>
          <w:kern w:val="2"/>
          <w:sz w:val="21"/>
          <w:szCs w:val="21"/>
        </w:rPr>
        <w:t>, l</w:t>
      </w:r>
      <w:r w:rsidRPr="00D3412E">
        <w:rPr>
          <w:rFonts w:ascii="Times New Roman" w:hAnsi="Times New Roman" w:cs="Times New Roman"/>
          <w:kern w:val="2"/>
          <w:sz w:val="21"/>
          <w:szCs w:val="21"/>
        </w:rPr>
        <w:t xml:space="preserve">ength of </w:t>
      </w:r>
      <w:r>
        <w:rPr>
          <w:rFonts w:ascii="Times New Roman" w:hAnsi="Times New Roman" w:cs="Times New Roman"/>
          <w:kern w:val="2"/>
          <w:sz w:val="21"/>
          <w:szCs w:val="21"/>
        </w:rPr>
        <w:t>PICU</w:t>
      </w:r>
      <w:r w:rsidRPr="00D3412E">
        <w:rPr>
          <w:rFonts w:ascii="Times New Roman" w:hAnsi="Times New Roman" w:cs="Times New Roman"/>
          <w:kern w:val="2"/>
          <w:sz w:val="21"/>
          <w:szCs w:val="21"/>
        </w:rPr>
        <w:t xml:space="preserve"> stay</w:t>
      </w:r>
      <w:r w:rsidRPr="00D3412E">
        <w:rPr>
          <w:rFonts w:ascii="Times New Roman" w:hAnsi="Times New Roman" w:hint="eastAsia"/>
          <w:kern w:val="2"/>
          <w:sz w:val="21"/>
          <w:szCs w:val="21"/>
        </w:rPr>
        <w:t xml:space="preserve"> </w:t>
      </w:r>
      <w:r w:rsidRPr="00D3412E">
        <w:rPr>
          <w:rFonts w:ascii="Times New Roman" w:hAnsi="Times New Roman" w:cs="Times New Roman" w:hint="eastAsia"/>
          <w:kern w:val="2"/>
          <w:sz w:val="21"/>
          <w:szCs w:val="21"/>
        </w:rPr>
        <w:t>and du</w:t>
      </w:r>
      <w:r w:rsidRPr="00D3412E">
        <w:rPr>
          <w:rFonts w:ascii="Times New Roman" w:hAnsi="Times New Roman" w:cs="Times New Roman" w:hint="eastAsia"/>
          <w:bCs/>
          <w:sz w:val="21"/>
          <w:szCs w:val="21"/>
        </w:rPr>
        <w:t>ration of fever days; IQR: interquartile range.</w:t>
      </w:r>
    </w:p>
    <w:p w:rsidR="00BA3F21" w:rsidRPr="00613750" w:rsidRDefault="00D3412E" w:rsidP="00613750">
      <w:pPr>
        <w:ind w:left="120" w:hangingChars="50" w:hanging="120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613750">
        <w:rPr>
          <w:rFonts w:ascii="Times New Roman" w:eastAsiaTheme="minorEastAsia" w:hAnsi="Times New Roman" w:cs="Times New Roman"/>
          <w:kern w:val="2"/>
          <w:vertAlign w:val="superscript"/>
        </w:rPr>
        <w:t>†</w:t>
      </w:r>
      <w:r w:rsidR="00613750">
        <w:rPr>
          <w:rFonts w:ascii="Times New Roman" w:eastAsiaTheme="minorEastAsia" w:hAnsi="Times New Roman" w:cs="Times New Roman"/>
          <w:kern w:val="2"/>
          <w:vertAlign w:val="superscript"/>
        </w:rPr>
        <w:t xml:space="preserve"> </w:t>
      </w:r>
      <w:r w:rsidR="00613750" w:rsidRPr="00613750">
        <w:rPr>
          <w:rFonts w:ascii="Times New Roman" w:eastAsiaTheme="minorEastAsia" w:hAnsi="Times New Roman" w:cs="Times New Roman"/>
          <w:kern w:val="2"/>
          <w:sz w:val="21"/>
          <w:szCs w:val="22"/>
        </w:rPr>
        <w:t>Excluding death patients.</w:t>
      </w:r>
    </w:p>
    <w:p w:rsidR="00BA3F21" w:rsidRPr="00613750" w:rsidRDefault="00BA3F21" w:rsidP="00613750">
      <w:pPr>
        <w:rPr>
          <w:rFonts w:ascii="Times New Roman" w:hAnsi="Times New Roman"/>
          <w:kern w:val="2"/>
          <w:sz w:val="21"/>
          <w:szCs w:val="21"/>
        </w:rPr>
      </w:pPr>
      <w:r>
        <w:rPr>
          <w:rFonts w:ascii="Times New Roman" w:eastAsiaTheme="minorEastAsia" w:hAnsi="Times New Roman" w:cs="Times New Roman"/>
          <w:kern w:val="2"/>
          <w:vertAlign w:val="superscript"/>
        </w:rPr>
        <w:t>*</w:t>
      </w:r>
      <w:r w:rsidRPr="00604CC7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="00613750" w:rsidRPr="00613750">
        <w:rPr>
          <w:rFonts w:ascii="Times New Roman" w:hAnsi="Times New Roman" w:cs="Times New Roman"/>
          <w:kern w:val="2"/>
          <w:sz w:val="21"/>
          <w:szCs w:val="21"/>
        </w:rPr>
        <w:t>Children without documented receipt of any COVID-19 vacc</w:t>
      </w:r>
      <w:r w:rsidR="00613750">
        <w:rPr>
          <w:rFonts w:ascii="Times New Roman" w:hAnsi="Times New Roman" w:cs="Times New Roman"/>
          <w:kern w:val="2"/>
          <w:sz w:val="21"/>
          <w:szCs w:val="21"/>
        </w:rPr>
        <w:t xml:space="preserve">ine dose before hospitalization </w:t>
      </w:r>
      <w:r w:rsidR="00613750" w:rsidRPr="00613750">
        <w:rPr>
          <w:rFonts w:ascii="Times New Roman" w:hAnsi="Times New Roman" w:cs="Times New Roman"/>
          <w:kern w:val="2"/>
          <w:sz w:val="21"/>
          <w:szCs w:val="21"/>
        </w:rPr>
        <w:t>were considered to be unvaccinated, vaccination status was confirmed from children’s parents.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</w:p>
    <w:p w:rsidR="00BA3F21" w:rsidRPr="004C6900" w:rsidRDefault="00BA3F21" w:rsidP="00BA3F21">
      <w:pPr>
        <w:widowControl w:val="0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4C6900">
        <w:rPr>
          <w:rFonts w:ascii="Times New Roman" w:eastAsia="等线" w:hAnsi="Times New Roman" w:cs="Times New Roman"/>
          <w:kern w:val="2"/>
          <w:sz w:val="15"/>
          <w:szCs w:val="15"/>
          <w:vertAlign w:val="superscript"/>
        </w:rPr>
        <w:t>▲</w:t>
      </w:r>
      <w:r w:rsidRPr="004C6900">
        <w:rPr>
          <w:rFonts w:ascii="Times New Roman" w:eastAsia="等线" w:hAnsi="Times New Roman" w:cs="Times New Roman"/>
          <w:kern w:val="2"/>
          <w:vertAlign w:val="superscript"/>
        </w:rPr>
        <w:t xml:space="preserve"> </w:t>
      </w:r>
      <w:r w:rsidRPr="004C6900">
        <w:rPr>
          <w:rFonts w:ascii="Times New Roman" w:eastAsiaTheme="minorEastAsia" w:hAnsi="Times New Roman" w:cs="Times New Roman"/>
          <w:kern w:val="2"/>
          <w:sz w:val="21"/>
          <w:szCs w:val="22"/>
        </w:rPr>
        <w:t>MIS-C: multisystem inflammatory syndrome in children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:rsidR="00B349BC" w:rsidRPr="0060483E" w:rsidRDefault="00B349BC" w:rsidP="00D3412E">
      <w:pPr>
        <w:rPr>
          <w:rFonts w:ascii="Cambria Math" w:eastAsia="等线" w:hAnsi="Cambria Math" w:cs="Cambria Math"/>
          <w:kern w:val="2"/>
          <w:sz w:val="21"/>
          <w:szCs w:val="22"/>
        </w:rPr>
      </w:pPr>
    </w:p>
    <w:sectPr w:rsidR="00B349BC" w:rsidRPr="00604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6B71" w:rsidRDefault="00BF6B71" w:rsidP="00BA3F21">
      <w:r>
        <w:separator/>
      </w:r>
    </w:p>
  </w:endnote>
  <w:endnote w:type="continuationSeparator" w:id="0">
    <w:p w:rsidR="00BF6B71" w:rsidRDefault="00BF6B71" w:rsidP="00BA3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6B71" w:rsidRDefault="00BF6B71" w:rsidP="00BA3F21">
      <w:r>
        <w:separator/>
      </w:r>
    </w:p>
  </w:footnote>
  <w:footnote w:type="continuationSeparator" w:id="0">
    <w:p w:rsidR="00BF6B71" w:rsidRDefault="00BF6B71" w:rsidP="00BA3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F7E"/>
    <w:rsid w:val="00020B6F"/>
    <w:rsid w:val="00041EF8"/>
    <w:rsid w:val="00070E0A"/>
    <w:rsid w:val="00072406"/>
    <w:rsid w:val="000C3733"/>
    <w:rsid w:val="000F7E56"/>
    <w:rsid w:val="0010066D"/>
    <w:rsid w:val="00111F6B"/>
    <w:rsid w:val="00114F7E"/>
    <w:rsid w:val="001515A3"/>
    <w:rsid w:val="001966AC"/>
    <w:rsid w:val="001A660A"/>
    <w:rsid w:val="00244C9B"/>
    <w:rsid w:val="00274BF0"/>
    <w:rsid w:val="002B335D"/>
    <w:rsid w:val="00300310"/>
    <w:rsid w:val="00315337"/>
    <w:rsid w:val="0035757A"/>
    <w:rsid w:val="00383887"/>
    <w:rsid w:val="003B7B37"/>
    <w:rsid w:val="003E3545"/>
    <w:rsid w:val="003F1725"/>
    <w:rsid w:val="003F6272"/>
    <w:rsid w:val="004307F4"/>
    <w:rsid w:val="004651D4"/>
    <w:rsid w:val="00471428"/>
    <w:rsid w:val="00473435"/>
    <w:rsid w:val="00481B01"/>
    <w:rsid w:val="004841C6"/>
    <w:rsid w:val="004A17B4"/>
    <w:rsid w:val="004B7B1D"/>
    <w:rsid w:val="004C429C"/>
    <w:rsid w:val="004F08AC"/>
    <w:rsid w:val="00504D07"/>
    <w:rsid w:val="005461A8"/>
    <w:rsid w:val="0057791B"/>
    <w:rsid w:val="005E74DA"/>
    <w:rsid w:val="0060483E"/>
    <w:rsid w:val="006052AF"/>
    <w:rsid w:val="00611D3E"/>
    <w:rsid w:val="00613750"/>
    <w:rsid w:val="00616E9D"/>
    <w:rsid w:val="00630D62"/>
    <w:rsid w:val="00647581"/>
    <w:rsid w:val="00650FD2"/>
    <w:rsid w:val="006619B6"/>
    <w:rsid w:val="0066472E"/>
    <w:rsid w:val="00692089"/>
    <w:rsid w:val="006D000E"/>
    <w:rsid w:val="00715368"/>
    <w:rsid w:val="00716EBF"/>
    <w:rsid w:val="007437F2"/>
    <w:rsid w:val="00743D55"/>
    <w:rsid w:val="00767B95"/>
    <w:rsid w:val="00774570"/>
    <w:rsid w:val="00791C23"/>
    <w:rsid w:val="007A15AA"/>
    <w:rsid w:val="007A744F"/>
    <w:rsid w:val="007B17DC"/>
    <w:rsid w:val="007C4EFB"/>
    <w:rsid w:val="00853204"/>
    <w:rsid w:val="00861E2B"/>
    <w:rsid w:val="00864F72"/>
    <w:rsid w:val="00875A37"/>
    <w:rsid w:val="0090272D"/>
    <w:rsid w:val="00933FDF"/>
    <w:rsid w:val="00935334"/>
    <w:rsid w:val="00942B1D"/>
    <w:rsid w:val="00A02870"/>
    <w:rsid w:val="00A1139D"/>
    <w:rsid w:val="00A1455D"/>
    <w:rsid w:val="00A239B3"/>
    <w:rsid w:val="00A968AD"/>
    <w:rsid w:val="00AD129F"/>
    <w:rsid w:val="00AD68EF"/>
    <w:rsid w:val="00AE7804"/>
    <w:rsid w:val="00AF0DE2"/>
    <w:rsid w:val="00B3045D"/>
    <w:rsid w:val="00B349BC"/>
    <w:rsid w:val="00B3634B"/>
    <w:rsid w:val="00B50F4C"/>
    <w:rsid w:val="00B6032A"/>
    <w:rsid w:val="00BA3F21"/>
    <w:rsid w:val="00BB53F6"/>
    <w:rsid w:val="00BD5FCC"/>
    <w:rsid w:val="00BE5A60"/>
    <w:rsid w:val="00BF6B71"/>
    <w:rsid w:val="00C01C71"/>
    <w:rsid w:val="00C166FB"/>
    <w:rsid w:val="00C276DB"/>
    <w:rsid w:val="00C83DB3"/>
    <w:rsid w:val="00CD289C"/>
    <w:rsid w:val="00D10637"/>
    <w:rsid w:val="00D2266A"/>
    <w:rsid w:val="00D3412E"/>
    <w:rsid w:val="00D442CD"/>
    <w:rsid w:val="00DD2668"/>
    <w:rsid w:val="00DD33CE"/>
    <w:rsid w:val="00DF35A7"/>
    <w:rsid w:val="00E05801"/>
    <w:rsid w:val="00E06A78"/>
    <w:rsid w:val="00E400DA"/>
    <w:rsid w:val="00E72BE2"/>
    <w:rsid w:val="00F353A8"/>
    <w:rsid w:val="00F37FF3"/>
    <w:rsid w:val="00F5728C"/>
    <w:rsid w:val="00F64865"/>
    <w:rsid w:val="00F81447"/>
    <w:rsid w:val="00F9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750651-0BFF-42FB-926B-5C0964F24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3F2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F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F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F2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F21"/>
    <w:rPr>
      <w:sz w:val="18"/>
      <w:szCs w:val="18"/>
    </w:rPr>
  </w:style>
  <w:style w:type="paragraph" w:styleId="a7">
    <w:name w:val="Normal (Web)"/>
    <w:basedOn w:val="a"/>
    <w:uiPriority w:val="99"/>
    <w:unhideWhenUsed/>
    <w:rsid w:val="00BA3F21"/>
    <w:pPr>
      <w:spacing w:before="100" w:beforeAutospacing="1" w:after="100" w:afterAutospacing="1"/>
    </w:pPr>
  </w:style>
  <w:style w:type="table" w:styleId="a8">
    <w:name w:val="Table Grid"/>
    <w:basedOn w:val="a1"/>
    <w:uiPriority w:val="39"/>
    <w:rsid w:val="00BA3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1536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1536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2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4</TotalTime>
  <Pages>1</Pages>
  <Words>237</Words>
  <Characters>1354</Characters>
  <Application>Microsoft Office Word</Application>
  <DocSecurity>0</DocSecurity>
  <Lines>11</Lines>
  <Paragraphs>3</Paragraphs>
  <ScaleCrop>false</ScaleCrop>
  <Company>DoubleOX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</dc:creator>
  <cp:keywords/>
  <dc:description/>
  <cp:lastModifiedBy>lf</cp:lastModifiedBy>
  <cp:revision>82</cp:revision>
  <dcterms:created xsi:type="dcterms:W3CDTF">2023-07-25T01:19:00Z</dcterms:created>
  <dcterms:modified xsi:type="dcterms:W3CDTF">2024-03-27T01:01:00Z</dcterms:modified>
</cp:coreProperties>
</file>